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B308F" w14:textId="77777777" w:rsidR="00A171CF" w:rsidRPr="008A0B35" w:rsidRDefault="00A171CF" w:rsidP="00A171CF">
      <w:pPr>
        <w:rPr>
          <w:rFonts w:ascii="Arial" w:hAnsi="Arial" w:cs="Arial"/>
          <w:sz w:val="20"/>
          <w:szCs w:val="20"/>
        </w:rPr>
      </w:pPr>
    </w:p>
    <w:p w14:paraId="5332AE92" w14:textId="10BEEB10" w:rsidR="00A171CF" w:rsidRPr="008A0B35" w:rsidRDefault="00A171CF" w:rsidP="00A171CF">
      <w:pPr>
        <w:spacing w:line="240" w:lineRule="auto"/>
        <w:jc w:val="left"/>
        <w:rPr>
          <w:rFonts w:ascii="Arial" w:hAnsi="Arial" w:cs="Arial"/>
          <w:sz w:val="20"/>
          <w:szCs w:val="20"/>
        </w:rPr>
      </w:pPr>
      <w:r w:rsidRPr="008A0B35">
        <w:rPr>
          <w:rFonts w:ascii="Arial" w:hAnsi="Arial" w:cs="Arial"/>
          <w:b/>
          <w:bCs/>
          <w:sz w:val="20"/>
          <w:szCs w:val="20"/>
        </w:rPr>
        <w:t>Table S1</w:t>
      </w:r>
      <w:r w:rsidRPr="008A0B35">
        <w:rPr>
          <w:rFonts w:ascii="Arial" w:hAnsi="Arial" w:cs="Arial"/>
          <w:sz w:val="20"/>
          <w:szCs w:val="20"/>
        </w:rPr>
        <w:t xml:space="preserve"> </w:t>
      </w:r>
      <w:r w:rsidRPr="008A0B35">
        <w:rPr>
          <w:rFonts w:ascii="Arial" w:hAnsi="Arial" w:cs="Arial"/>
          <w:sz w:val="20"/>
          <w:szCs w:val="20"/>
        </w:rPr>
        <w:br/>
        <w:t>Influence of language barriers on</w:t>
      </w:r>
      <w:r w:rsidR="000A257A">
        <w:rPr>
          <w:rFonts w:ascii="Arial" w:hAnsi="Arial" w:cs="Arial"/>
          <w:sz w:val="20"/>
          <w:szCs w:val="20"/>
        </w:rPr>
        <w:t xml:space="preserve"> ‘</w:t>
      </w:r>
      <w:r w:rsidRPr="008A0B35">
        <w:rPr>
          <w:rFonts w:ascii="Arial" w:hAnsi="Arial" w:cs="Arial"/>
          <w:sz w:val="20"/>
          <w:szCs w:val="20"/>
        </w:rPr>
        <w:t>No analgesia’ and ‘Epidural Analgesia’</w:t>
      </w:r>
    </w:p>
    <w:tbl>
      <w:tblPr>
        <w:tblW w:w="86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3"/>
        <w:gridCol w:w="685"/>
        <w:gridCol w:w="2097"/>
        <w:gridCol w:w="685"/>
        <w:gridCol w:w="2677"/>
      </w:tblGrid>
      <w:tr w:rsidR="00A171CF" w:rsidRPr="008A0B35" w14:paraId="5214C7F9" w14:textId="77777777" w:rsidTr="0032780F">
        <w:trPr>
          <w:trHeight w:val="303"/>
        </w:trPr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01F6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1BED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odel 1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199A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263A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Model 2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4D86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</w:tr>
      <w:tr w:rsidR="00A171CF" w:rsidRPr="008A0B35" w14:paraId="4563AFA4" w14:textId="77777777" w:rsidTr="0032780F">
        <w:trPr>
          <w:trHeight w:val="303"/>
        </w:trPr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8170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6155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R</w:t>
            </w:r>
            <w:r w:rsidRPr="008A0B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#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C3D5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5% CI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BDEF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R</w:t>
            </w:r>
            <w:r w:rsidRPr="008A0B3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CH"/>
              </w:rPr>
              <w:t>#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67D2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5% CI</w:t>
            </w:r>
          </w:p>
        </w:tc>
      </w:tr>
      <w:tr w:rsidR="00A171CF" w:rsidRPr="008A0B35" w14:paraId="2AE1F477" w14:textId="77777777" w:rsidTr="0032780F">
        <w:trPr>
          <w:trHeight w:val="303"/>
        </w:trPr>
        <w:tc>
          <w:tcPr>
            <w:tcW w:w="869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603F1" w14:textId="77777777" w:rsidR="00A171CF" w:rsidRPr="008A0B35" w:rsidRDefault="00A171CF" w:rsidP="0032780F">
            <w:pPr>
              <w:spacing w:after="100" w:afterAutospacing="1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CH"/>
              </w:rPr>
              <w:t>No analgesia</w:t>
            </w:r>
          </w:p>
        </w:tc>
      </w:tr>
      <w:tr w:rsidR="00A171CF" w:rsidRPr="008A0B35" w14:paraId="577FFA91" w14:textId="77777777" w:rsidTr="0032780F">
        <w:trPr>
          <w:trHeight w:val="303"/>
        </w:trPr>
        <w:tc>
          <w:tcPr>
            <w:tcW w:w="2703" w:type="dxa"/>
            <w:shd w:val="clear" w:color="auto" w:fill="auto"/>
            <w:noWrap/>
            <w:vAlign w:val="center"/>
            <w:hideMark/>
          </w:tcPr>
          <w:p w14:paraId="396C50BF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ritrean nationality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B628F39" w14:textId="77777777" w:rsidR="00A171CF" w:rsidRPr="008A0B35" w:rsidRDefault="00A171CF" w:rsidP="003278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52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5F1D3D65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(1.25, 1.84)**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FC934AA" w14:textId="77777777" w:rsidR="00A171CF" w:rsidRPr="008A0B35" w:rsidRDefault="00A171CF" w:rsidP="003278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1.46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64F649F4" w14:textId="77777777" w:rsidR="00A171CF" w:rsidRPr="008A0B35" w:rsidRDefault="00A171CF" w:rsidP="0032780F">
            <w:pPr>
              <w:spacing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(1.21, 1.76)***</w:t>
            </w:r>
          </w:p>
        </w:tc>
      </w:tr>
      <w:tr w:rsidR="00A171CF" w:rsidRPr="008A0B35" w14:paraId="40CB721E" w14:textId="77777777" w:rsidTr="0032780F">
        <w:trPr>
          <w:trHeight w:val="303"/>
        </w:trPr>
        <w:tc>
          <w:tcPr>
            <w:tcW w:w="2703" w:type="dxa"/>
            <w:shd w:val="clear" w:color="auto" w:fill="auto"/>
            <w:noWrap/>
            <w:vAlign w:val="center"/>
          </w:tcPr>
          <w:p w14:paraId="63BC8037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Language barriers</w:t>
            </w:r>
          </w:p>
        </w:tc>
        <w:tc>
          <w:tcPr>
            <w:tcW w:w="610" w:type="dxa"/>
            <w:shd w:val="clear" w:color="auto" w:fill="auto"/>
            <w:noWrap/>
            <w:vAlign w:val="center"/>
          </w:tcPr>
          <w:p w14:paraId="518F9B44" w14:textId="77777777" w:rsidR="00A171CF" w:rsidRPr="008A0B35" w:rsidRDefault="00A171CF" w:rsidP="003278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2097" w:type="dxa"/>
            <w:shd w:val="clear" w:color="auto" w:fill="auto"/>
            <w:noWrap/>
            <w:vAlign w:val="center"/>
          </w:tcPr>
          <w:p w14:paraId="0D445F04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610" w:type="dxa"/>
            <w:shd w:val="clear" w:color="auto" w:fill="auto"/>
            <w:noWrap/>
            <w:vAlign w:val="bottom"/>
          </w:tcPr>
          <w:p w14:paraId="12FDD1BB" w14:textId="77777777" w:rsidR="00A171CF" w:rsidRPr="008A0B35" w:rsidRDefault="00A171CF" w:rsidP="0032780F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A0B35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2677" w:type="dxa"/>
            <w:shd w:val="clear" w:color="auto" w:fill="auto"/>
            <w:noWrap/>
            <w:vAlign w:val="bottom"/>
          </w:tcPr>
          <w:p w14:paraId="2E63AC08" w14:textId="77777777" w:rsidR="00A171CF" w:rsidRPr="008A0B35" w:rsidRDefault="00A171CF" w:rsidP="0032780F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8A0B35">
              <w:rPr>
                <w:rFonts w:ascii="Arial" w:hAnsi="Arial" w:cs="Arial"/>
                <w:sz w:val="20"/>
                <w:szCs w:val="20"/>
              </w:rPr>
              <w:t>(0.89, 1.3)</w:t>
            </w:r>
          </w:p>
        </w:tc>
      </w:tr>
      <w:tr w:rsidR="00A171CF" w:rsidRPr="008A0B35" w14:paraId="240802DC" w14:textId="77777777" w:rsidTr="0032780F">
        <w:trPr>
          <w:trHeight w:val="303"/>
        </w:trPr>
        <w:tc>
          <w:tcPr>
            <w:tcW w:w="8697" w:type="dxa"/>
            <w:gridSpan w:val="5"/>
            <w:shd w:val="clear" w:color="auto" w:fill="auto"/>
            <w:noWrap/>
            <w:vAlign w:val="center"/>
          </w:tcPr>
          <w:p w14:paraId="57E5C01D" w14:textId="77777777" w:rsidR="00A171CF" w:rsidRPr="008A0B35" w:rsidRDefault="00A171CF" w:rsidP="0032780F">
            <w:pPr>
              <w:spacing w:after="100" w:afterAutospacing="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A0B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pidural analgesia</w:t>
            </w:r>
          </w:p>
        </w:tc>
      </w:tr>
      <w:tr w:rsidR="00A171CF" w:rsidRPr="008A0B35" w14:paraId="573CD5C0" w14:textId="77777777" w:rsidTr="0032780F">
        <w:trPr>
          <w:trHeight w:val="109"/>
        </w:trPr>
        <w:tc>
          <w:tcPr>
            <w:tcW w:w="2703" w:type="dxa"/>
            <w:shd w:val="clear" w:color="auto" w:fill="auto"/>
            <w:noWrap/>
            <w:vAlign w:val="center"/>
            <w:hideMark/>
          </w:tcPr>
          <w:p w14:paraId="62628218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Eritrean nationality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825BA31" w14:textId="77777777" w:rsidR="00A171CF" w:rsidRPr="008A0B35" w:rsidRDefault="00A171CF" w:rsidP="003278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0.56</w:t>
            </w:r>
          </w:p>
        </w:tc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5A64E415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(0.41, 0.77)***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B8EE440" w14:textId="77777777" w:rsidR="00A171CF" w:rsidRPr="008A0B35" w:rsidRDefault="00A171CF" w:rsidP="003278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0.63</w:t>
            </w:r>
          </w:p>
        </w:tc>
        <w:tc>
          <w:tcPr>
            <w:tcW w:w="2677" w:type="dxa"/>
            <w:shd w:val="clear" w:color="auto" w:fill="auto"/>
            <w:noWrap/>
            <w:vAlign w:val="center"/>
            <w:hideMark/>
          </w:tcPr>
          <w:p w14:paraId="63D7574B" w14:textId="77777777" w:rsidR="00A171CF" w:rsidRPr="008A0B35" w:rsidRDefault="00A171CF" w:rsidP="0032780F">
            <w:pPr>
              <w:spacing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(0.47, 0.84)*</w:t>
            </w:r>
          </w:p>
        </w:tc>
      </w:tr>
      <w:tr w:rsidR="00A171CF" w:rsidRPr="008A0B35" w14:paraId="69759610" w14:textId="77777777" w:rsidTr="0032780F">
        <w:trPr>
          <w:trHeight w:val="237"/>
        </w:trPr>
        <w:tc>
          <w:tcPr>
            <w:tcW w:w="27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10A1B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Language barriers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4D821A" w14:textId="77777777" w:rsidR="00A171CF" w:rsidRPr="008A0B35" w:rsidRDefault="00A171CF" w:rsidP="0032780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5068B" w14:textId="77777777" w:rsidR="00A171CF" w:rsidRPr="008A0B35" w:rsidRDefault="00A171CF" w:rsidP="003278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CH"/>
              </w:rPr>
            </w:pPr>
            <w:r w:rsidRPr="008A0B35">
              <w:rPr>
                <w:rFonts w:ascii="Arial" w:eastAsia="Times New Roman" w:hAnsi="Arial" w:cs="Arial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59004C" w14:textId="77777777" w:rsidR="00A171CF" w:rsidRPr="008A0B35" w:rsidRDefault="00A171CF" w:rsidP="0032780F">
            <w:pPr>
              <w:spacing w:after="100" w:afterAutospacing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A0B35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6D62D6" w14:textId="77777777" w:rsidR="00A171CF" w:rsidRPr="008A0B35" w:rsidRDefault="00A171CF" w:rsidP="0032780F">
            <w:pPr>
              <w:spacing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8A0B35">
              <w:rPr>
                <w:rFonts w:ascii="Arial" w:hAnsi="Arial" w:cs="Arial"/>
                <w:sz w:val="20"/>
                <w:szCs w:val="20"/>
              </w:rPr>
              <w:t>(0.61, 1.02)(*)</w:t>
            </w:r>
          </w:p>
        </w:tc>
      </w:tr>
    </w:tbl>
    <w:p w14:paraId="303F8B80" w14:textId="073D1292" w:rsidR="00585EBC" w:rsidRPr="0017202D" w:rsidRDefault="00A171CF" w:rsidP="0017202D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de-CH"/>
        </w:rPr>
      </w:pPr>
      <w:r w:rsidRPr="008A0B35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de-CH"/>
        </w:rPr>
        <w:br/>
        <w:t xml:space="preserve"># </w:t>
      </w:r>
      <w:r w:rsidRPr="008A0B35">
        <w:rPr>
          <w:rFonts w:ascii="Arial" w:eastAsia="Times New Roman" w:hAnsi="Arial" w:cs="Arial"/>
          <w:color w:val="000000"/>
          <w:sz w:val="20"/>
          <w:szCs w:val="20"/>
          <w:lang w:eastAsia="de-CH"/>
        </w:rPr>
        <w:t>Odds ratio from mixed-effect logistic regression analysis controlled for age, parity, multiple birth, insurance</w:t>
      </w:r>
      <w:r w:rsidR="0017202D">
        <w:rPr>
          <w:rFonts w:ascii="Arial" w:eastAsia="Times New Roman" w:hAnsi="Arial" w:cs="Arial"/>
          <w:color w:val="000000"/>
          <w:sz w:val="20"/>
          <w:szCs w:val="20"/>
          <w:lang w:eastAsia="de-CH"/>
        </w:rPr>
        <w:t xml:space="preserve"> </w:t>
      </w:r>
      <w:r w:rsidRPr="008A0B35">
        <w:rPr>
          <w:rFonts w:ascii="Arial" w:eastAsia="Times New Roman" w:hAnsi="Arial" w:cs="Arial"/>
          <w:color w:val="000000"/>
          <w:sz w:val="20"/>
          <w:szCs w:val="20"/>
          <w:lang w:eastAsia="de-CH"/>
        </w:rPr>
        <w:t>status</w:t>
      </w:r>
      <w:r w:rsidR="0017202D">
        <w:rPr>
          <w:rFonts w:ascii="Arial" w:eastAsia="Times New Roman" w:hAnsi="Arial" w:cs="Arial"/>
          <w:color w:val="000000"/>
          <w:sz w:val="20"/>
          <w:szCs w:val="20"/>
          <w:lang w:eastAsia="de-CH"/>
        </w:rPr>
        <w:t xml:space="preserve">; </w:t>
      </w:r>
      <w:r w:rsidR="0017202D" w:rsidRPr="00E13FEE">
        <w:rPr>
          <w:rFonts w:ascii="Arial" w:eastAsia="Times New Roman" w:hAnsi="Arial" w:cs="Arial"/>
          <w:color w:val="000000"/>
          <w:sz w:val="18"/>
          <w:szCs w:val="18"/>
          <w:lang w:eastAsia="de-CH"/>
        </w:rPr>
        <w:t>including random effects for place of delivery (hospital)</w:t>
      </w:r>
    </w:p>
    <w:p w14:paraId="5F0ADA6C" w14:textId="51D9EC00" w:rsidR="00A171CF" w:rsidRPr="00585EBC" w:rsidRDefault="00A171CF" w:rsidP="00A171CF">
      <w:pPr>
        <w:spacing w:line="240" w:lineRule="auto"/>
        <w:rPr>
          <w:rFonts w:ascii="Arial" w:eastAsia="Times New Roman" w:hAnsi="Arial" w:cs="Arial"/>
          <w:color w:val="000000"/>
          <w:sz w:val="20"/>
          <w:szCs w:val="20"/>
          <w:lang w:eastAsia="de-CH"/>
        </w:rPr>
      </w:pPr>
      <w:r w:rsidRPr="008A0B35">
        <w:rPr>
          <w:rFonts w:ascii="Arial" w:eastAsia="Times New Roman" w:hAnsi="Arial" w:cs="Arial"/>
          <w:color w:val="000000"/>
          <w:sz w:val="20"/>
          <w:szCs w:val="20"/>
          <w:lang w:eastAsia="de-CH"/>
        </w:rPr>
        <w:t>*** p-value&lt;0.001; ** p-value&lt;0.01; * p-value&lt;0.05; (*) p-value&lt;0.1</w:t>
      </w:r>
    </w:p>
    <w:p w14:paraId="3E6A4FAE" w14:textId="77777777" w:rsidR="00A171CF" w:rsidRPr="008A0B35" w:rsidRDefault="00A171CF" w:rsidP="00A171CF">
      <w:pPr>
        <w:rPr>
          <w:rFonts w:ascii="Arial" w:hAnsi="Arial" w:cs="Arial"/>
          <w:sz w:val="20"/>
          <w:szCs w:val="20"/>
        </w:rPr>
      </w:pPr>
    </w:p>
    <w:p w14:paraId="55A83F24" w14:textId="77777777" w:rsidR="00A171CF" w:rsidRDefault="00A171CF"/>
    <w:sectPr w:rsidR="00A171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1CF"/>
    <w:rsid w:val="000A257A"/>
    <w:rsid w:val="0017202D"/>
    <w:rsid w:val="00585EBC"/>
    <w:rsid w:val="00A1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D415AD"/>
  <w15:chartTrackingRefBased/>
  <w15:docId w15:val="{5FDB35ED-8C88-5D41-AF2E-6F7FB634E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1CF"/>
    <w:pPr>
      <w:spacing w:after="120" w:line="360" w:lineRule="auto"/>
      <w:jc w:val="both"/>
    </w:pPr>
    <w:rPr>
      <w:rFonts w:ascii="Times New Roman" w:hAnsi="Times New Roman" w:cs="Times New Roman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Erhardt</dc:creator>
  <cp:keywords/>
  <dc:description/>
  <cp:lastModifiedBy>Rahel Erhardt</cp:lastModifiedBy>
  <cp:revision>3</cp:revision>
  <dcterms:created xsi:type="dcterms:W3CDTF">2023-10-20T09:07:00Z</dcterms:created>
  <dcterms:modified xsi:type="dcterms:W3CDTF">2023-10-20T09:38:00Z</dcterms:modified>
</cp:coreProperties>
</file>